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517"/>
        <w:gridCol w:w="2068"/>
        <w:gridCol w:w="1276"/>
        <w:gridCol w:w="1822"/>
      </w:tblGrid>
      <w:tr w:rsidR="0001745D" w:rsidRPr="00077A07" w14:paraId="20D147AB" w14:textId="77777777" w:rsidTr="00C329CB">
        <w:trPr>
          <w:jc w:val="center"/>
        </w:trPr>
        <w:tc>
          <w:tcPr>
            <w:tcW w:w="7663" w:type="dxa"/>
            <w:gridSpan w:val="5"/>
            <w:tcBorders>
              <w:bottom w:val="single" w:sz="4" w:space="0" w:color="auto"/>
            </w:tcBorders>
            <w:vAlign w:val="center"/>
          </w:tcPr>
          <w:p w14:paraId="61309BAE" w14:textId="4527CD07" w:rsidR="004A42A6" w:rsidRPr="0001745D" w:rsidRDefault="004A42A6" w:rsidP="00077A07">
            <w:pPr>
              <w:spacing w:before="4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1745D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BC0CB4">
              <w:rPr>
                <w:rFonts w:ascii="Times New Roman" w:hAnsi="Times New Roman" w:cs="Times New Roman"/>
                <w:b/>
                <w:lang w:val="en-US"/>
              </w:rPr>
              <w:t>S</w:t>
            </w:r>
            <w:bookmarkStart w:id="0" w:name="_GoBack"/>
            <w:bookmarkEnd w:id="0"/>
            <w:r w:rsidRPr="0001745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791399" w:rsidRPr="0001745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1745D">
              <w:rPr>
                <w:rFonts w:ascii="Times New Roman" w:hAnsi="Times New Roman" w:cs="Times New Roman"/>
                <w:lang w:val="en-US"/>
              </w:rPr>
              <w:t xml:space="preserve">Genotypes and genetic backgrounds of CF patients </w:t>
            </w:r>
            <w:r w:rsidR="0031146C" w:rsidRPr="0001745D">
              <w:rPr>
                <w:rFonts w:ascii="Times New Roman" w:hAnsi="Times New Roman" w:cs="Times New Roman"/>
                <w:lang w:val="en-US"/>
              </w:rPr>
              <w:t>with the</w:t>
            </w:r>
            <w:r w:rsidR="00654330" w:rsidRPr="0001745D">
              <w:rPr>
                <w:rFonts w:ascii="Times New Roman" w:hAnsi="Times New Roman" w:cs="Times New Roman"/>
                <w:lang w:val="en-US"/>
              </w:rPr>
              <w:t xml:space="preserve"> p.Ser4Ter, p.</w:t>
            </w:r>
            <w:r w:rsidRPr="0001745D">
              <w:rPr>
                <w:rFonts w:ascii="Times New Roman" w:hAnsi="Times New Roman" w:cs="Times New Roman"/>
                <w:lang w:val="en-US"/>
              </w:rPr>
              <w:t>Gln1100Pro</w:t>
            </w:r>
            <w:r w:rsidR="00654330" w:rsidRPr="0001745D">
              <w:rPr>
                <w:rFonts w:ascii="Times New Roman" w:hAnsi="Times New Roman" w:cs="Times New Roman"/>
                <w:lang w:val="en-US"/>
              </w:rPr>
              <w:t xml:space="preserve"> or c.120del23, found in the literature </w:t>
            </w:r>
            <w:r w:rsidR="00C87070" w:rsidRPr="0001745D">
              <w:rPr>
                <w:rFonts w:ascii="Times New Roman" w:hAnsi="Times New Roman" w:cs="Times New Roman"/>
                <w:lang w:val="en-US"/>
              </w:rPr>
              <w:t>and</w:t>
            </w:r>
            <w:r w:rsidR="00654330" w:rsidRPr="0001745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87070" w:rsidRPr="0001745D">
              <w:rPr>
                <w:rFonts w:ascii="Times New Roman" w:hAnsi="Times New Roman" w:cs="Times New Roman"/>
                <w:lang w:val="en-US"/>
              </w:rPr>
              <w:t xml:space="preserve">in the </w:t>
            </w:r>
            <w:proofErr w:type="spellStart"/>
            <w:r w:rsidR="00654330" w:rsidRPr="0001745D">
              <w:rPr>
                <w:rFonts w:ascii="Times New Roman" w:hAnsi="Times New Roman" w:cs="Times New Roman"/>
                <w:lang w:val="en-US"/>
              </w:rPr>
              <w:t>ClinVar</w:t>
            </w:r>
            <w:proofErr w:type="spellEnd"/>
            <w:r w:rsidR="00654330" w:rsidRPr="0001745D">
              <w:rPr>
                <w:rFonts w:ascii="Times New Roman" w:hAnsi="Times New Roman" w:cs="Times New Roman"/>
                <w:lang w:val="en-US"/>
              </w:rPr>
              <w:t xml:space="preserve"> database</w:t>
            </w:r>
            <w:r w:rsidRPr="0001745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01745D" w:rsidRPr="0001745D" w14:paraId="0B191F49" w14:textId="77777777" w:rsidTr="00791399">
        <w:trPr>
          <w:jc w:val="center"/>
        </w:trPr>
        <w:tc>
          <w:tcPr>
            <w:tcW w:w="5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71C5A" w14:textId="77777777" w:rsidR="006457DC" w:rsidRPr="0001745D" w:rsidRDefault="006457DC" w:rsidP="00292D63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  <w:r w:rsidRPr="0001745D">
              <w:rPr>
                <w:rFonts w:ascii="Times New Roman" w:hAnsi="Times New Roman" w:cs="Times New Roman"/>
                <w:b/>
                <w:lang w:val="en-GB"/>
              </w:rPr>
              <w:t>CF patients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6922" w14:textId="29EBAF47" w:rsidR="006457DC" w:rsidRPr="0001745D" w:rsidRDefault="006457DC" w:rsidP="00292D63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  <w:r w:rsidRPr="0001745D">
              <w:rPr>
                <w:rFonts w:ascii="Times New Roman" w:hAnsi="Times New Roman" w:cs="Times New Roman"/>
                <w:b/>
                <w:lang w:val="en-GB"/>
              </w:rPr>
              <w:t>Reference</w:t>
            </w:r>
            <w:r w:rsidR="006467A1" w:rsidRPr="0001745D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</w:tr>
      <w:tr w:rsidR="0001745D" w:rsidRPr="0001745D" w14:paraId="5010A356" w14:textId="77777777" w:rsidTr="00791399">
        <w:trPr>
          <w:trHeight w:val="413"/>
          <w:jc w:val="center"/>
        </w:trPr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1F681" w14:textId="77777777" w:rsidR="006457DC" w:rsidRPr="0001745D" w:rsidRDefault="006457DC" w:rsidP="005237D1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i/>
                <w:lang w:val="en-GB"/>
              </w:rPr>
              <w:t>CFTR</w:t>
            </w:r>
            <w:r w:rsidRPr="0001745D">
              <w:rPr>
                <w:rFonts w:ascii="Times New Roman" w:hAnsi="Times New Roman" w:cs="Times New Roman"/>
                <w:lang w:val="en-GB"/>
              </w:rPr>
              <w:t xml:space="preserve"> genotype</w:t>
            </w:r>
          </w:p>
        </w:tc>
        <w:tc>
          <w:tcPr>
            <w:tcW w:w="20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A9B89" w14:textId="77777777" w:rsidR="006457DC" w:rsidRPr="0001745D" w:rsidRDefault="006457DC" w:rsidP="00C87070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Genetic background</w:t>
            </w:r>
            <w:r w:rsidR="00C87070" w:rsidRPr="0001745D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01745D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DCD74" w14:textId="77777777" w:rsidR="006457DC" w:rsidRPr="0001745D" w:rsidRDefault="006457DC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Number of patients</w:t>
            </w:r>
          </w:p>
        </w:tc>
        <w:tc>
          <w:tcPr>
            <w:tcW w:w="182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9FD08E" w14:textId="77777777" w:rsidR="006457DC" w:rsidRPr="0001745D" w:rsidRDefault="006457DC" w:rsidP="00292D63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1745D" w:rsidRPr="0001745D" w14:paraId="3400CF01" w14:textId="77777777" w:rsidTr="00791399">
        <w:trPr>
          <w:trHeight w:val="412"/>
          <w:jc w:val="center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70C96" w14:textId="77777777" w:rsidR="005237D1" w:rsidRPr="0001745D" w:rsidRDefault="005237D1" w:rsidP="006457DC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Allele 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A9104" w14:textId="77777777" w:rsidR="005237D1" w:rsidRPr="0001745D" w:rsidRDefault="005237D1" w:rsidP="00D56EB2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Allele2</w:t>
            </w:r>
          </w:p>
        </w:tc>
        <w:tc>
          <w:tcPr>
            <w:tcW w:w="20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9F49C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9DA50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2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92081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1745D" w:rsidRPr="0001745D" w14:paraId="27B07871" w14:textId="77777777" w:rsidTr="00C329CB">
        <w:trPr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1E12208C" w14:textId="77777777" w:rsidR="005237D1" w:rsidRPr="0001745D" w:rsidRDefault="005237D1" w:rsidP="005237D1">
            <w:pPr>
              <w:spacing w:before="40" w:after="2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.Ser4Ter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763C4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Gln1100Pro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B25ED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AD921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8D45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  <w:tr w:rsidR="0001745D" w:rsidRPr="0001745D" w14:paraId="55C1C0D9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380961F1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5AFF1AB0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07AFBE5D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C26A2E3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7143EC00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431975CE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051020A0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56C03ACB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</w:rPr>
              <w:t>p.Ser4Ter</w:t>
            </w:r>
          </w:p>
        </w:tc>
        <w:tc>
          <w:tcPr>
            <w:tcW w:w="2068" w:type="dxa"/>
            <w:vAlign w:val="center"/>
          </w:tcPr>
          <w:p w14:paraId="279C5F14" w14:textId="77777777" w:rsidR="005237D1" w:rsidRPr="0001745D" w:rsidRDefault="0083795E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276" w:type="dxa"/>
            <w:vAlign w:val="center"/>
          </w:tcPr>
          <w:p w14:paraId="34F85A3C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36AA6CB7" w14:textId="4A418A1C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8]</w:t>
            </w:r>
          </w:p>
        </w:tc>
      </w:tr>
      <w:tr w:rsidR="0001745D" w:rsidRPr="0001745D" w14:paraId="35440889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42C94B0F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3F515584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2E4A8557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BEA3304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62B42D8B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2E67A21E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0E083DD9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6D396BA5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</w:rPr>
              <w:t>c.120del23</w:t>
            </w:r>
          </w:p>
        </w:tc>
        <w:tc>
          <w:tcPr>
            <w:tcW w:w="2068" w:type="dxa"/>
            <w:vAlign w:val="center"/>
          </w:tcPr>
          <w:p w14:paraId="4EE39386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276" w:type="dxa"/>
            <w:vAlign w:val="center"/>
          </w:tcPr>
          <w:p w14:paraId="0B9F5BD1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7B92161F" w14:textId="2038456D" w:rsidR="005237D1" w:rsidRPr="0001745D" w:rsidRDefault="005D5C95" w:rsidP="005D5C95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3]</w:t>
            </w:r>
          </w:p>
        </w:tc>
      </w:tr>
      <w:tr w:rsidR="0001745D" w:rsidRPr="0001745D" w14:paraId="30ABD13A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58C3204E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50BB2E25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44" w:type="dxa"/>
            <w:gridSpan w:val="2"/>
            <w:vAlign w:val="center"/>
          </w:tcPr>
          <w:p w14:paraId="37E62B2B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1412CF6A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1DBCF9D9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4A866EFE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225CE6B5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Phe508del</w:t>
            </w:r>
          </w:p>
        </w:tc>
        <w:tc>
          <w:tcPr>
            <w:tcW w:w="2068" w:type="dxa"/>
            <w:vAlign w:val="center"/>
          </w:tcPr>
          <w:p w14:paraId="610B7ED3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Slovenia</w:t>
            </w:r>
          </w:p>
        </w:tc>
        <w:tc>
          <w:tcPr>
            <w:tcW w:w="1276" w:type="dxa"/>
            <w:vAlign w:val="center"/>
          </w:tcPr>
          <w:p w14:paraId="110D5306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4736D603" w14:textId="17952B1E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9]</w:t>
            </w:r>
          </w:p>
        </w:tc>
      </w:tr>
      <w:tr w:rsidR="0001745D" w:rsidRPr="0001745D" w14:paraId="66A1A679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75C9BB9E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572F88AB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Phe508del</w:t>
            </w:r>
          </w:p>
        </w:tc>
        <w:tc>
          <w:tcPr>
            <w:tcW w:w="2068" w:type="dxa"/>
            <w:vAlign w:val="center"/>
          </w:tcPr>
          <w:p w14:paraId="559AF417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Lebanon</w:t>
            </w:r>
          </w:p>
        </w:tc>
        <w:tc>
          <w:tcPr>
            <w:tcW w:w="1276" w:type="dxa"/>
            <w:vAlign w:val="center"/>
          </w:tcPr>
          <w:p w14:paraId="34930CBE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085CAE91" w14:textId="6A25A089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 xml:space="preserve">[30] </w:t>
            </w:r>
          </w:p>
        </w:tc>
      </w:tr>
      <w:tr w:rsidR="0001745D" w:rsidRPr="0001745D" w14:paraId="4AC204D8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627C59D4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578F0D1B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Phe508del</w:t>
            </w:r>
          </w:p>
        </w:tc>
        <w:tc>
          <w:tcPr>
            <w:tcW w:w="2068" w:type="dxa"/>
            <w:vAlign w:val="center"/>
          </w:tcPr>
          <w:p w14:paraId="25F69EA6" w14:textId="77777777" w:rsidR="005237D1" w:rsidRPr="0001745D" w:rsidRDefault="0083795E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276" w:type="dxa"/>
            <w:vAlign w:val="center"/>
          </w:tcPr>
          <w:p w14:paraId="013117FB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5371AB35" w14:textId="408C9251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8]</w:t>
            </w:r>
          </w:p>
        </w:tc>
      </w:tr>
      <w:tr w:rsidR="0001745D" w:rsidRPr="0001745D" w14:paraId="2E7C586B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1040A9B0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1BBA88E6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5E22AFBA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3BC5A0B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1BD75248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34C819DE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58C68D" w14:textId="77777777" w:rsidR="005237D1" w:rsidRPr="0001745D" w:rsidRDefault="005237D1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FC60C94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2789+5G</w:t>
            </w:r>
            <w:r w:rsidRPr="0001745D">
              <w:rPr>
                <w:rFonts w:ascii="Times New Roman" w:hAnsi="Times New Roman" w:cs="Times New Roman"/>
                <w:lang w:val="en-GB"/>
              </w:rPr>
              <w:sym w:font="Symbol" w:char="F0AE"/>
            </w:r>
            <w:r w:rsidRPr="0001745D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5BDD5F42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Leban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9C4A7B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E232EA" w14:textId="0E90B9FB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30]</w:t>
            </w:r>
          </w:p>
        </w:tc>
      </w:tr>
      <w:tr w:rsidR="0001745D" w:rsidRPr="0001745D" w14:paraId="5B78ABC9" w14:textId="77777777" w:rsidTr="00C329CB">
        <w:trPr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531D6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D6EE" w14:textId="77777777" w:rsidR="004A42A6" w:rsidRPr="0001745D" w:rsidRDefault="004A42A6" w:rsidP="00C87070">
            <w:pPr>
              <w:ind w:left="-54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3296C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90094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20A1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1745D" w:rsidRPr="0001745D" w14:paraId="3B853E70" w14:textId="77777777" w:rsidTr="00C329CB">
        <w:trPr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14:paraId="3F631C0E" w14:textId="77777777" w:rsidR="005237D1" w:rsidRPr="0001745D" w:rsidRDefault="005237D1" w:rsidP="005237D1">
            <w:pPr>
              <w:spacing w:before="40" w:after="20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.Gln1100Pro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8381D5A" w14:textId="77777777" w:rsidR="005237D1" w:rsidRPr="0001745D" w:rsidRDefault="005237D1" w:rsidP="00D56EB2">
            <w:pPr>
              <w:spacing w:before="40" w:after="20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.Gln1100Pro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7BCADE7B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C61E41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8369F9" w14:textId="42CB7E58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31]</w:t>
            </w:r>
          </w:p>
        </w:tc>
      </w:tr>
      <w:tr w:rsidR="0001745D" w:rsidRPr="0001745D" w14:paraId="1FF5A05A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01B92562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36DBDA26" w14:textId="77777777" w:rsidR="005237D1" w:rsidRPr="0001745D" w:rsidRDefault="005237D1" w:rsidP="00D56EB2">
            <w:pPr>
              <w:spacing w:before="40" w:after="20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.Gln1100Pro</w:t>
            </w:r>
          </w:p>
        </w:tc>
        <w:tc>
          <w:tcPr>
            <w:tcW w:w="2068" w:type="dxa"/>
            <w:vAlign w:val="center"/>
          </w:tcPr>
          <w:p w14:paraId="2B4CAA77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276" w:type="dxa"/>
            <w:vAlign w:val="center"/>
          </w:tcPr>
          <w:p w14:paraId="37346CB9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713BD8B6" w14:textId="3FEC1486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5]</w:t>
            </w:r>
          </w:p>
        </w:tc>
      </w:tr>
      <w:tr w:rsidR="0001745D" w:rsidRPr="0001745D" w14:paraId="26094361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2D155545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2674F0DD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6F491BFC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2C37A3F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0035ABB7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2D99CDF3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4C6AA70C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3297522C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</w:t>
            </w:r>
            <w:r w:rsidR="00227078" w:rsidRPr="0001745D">
              <w:t xml:space="preserve"> </w:t>
            </w:r>
            <w:r w:rsidR="00227078" w:rsidRPr="0001745D">
              <w:rPr>
                <w:rFonts w:ascii="Times New Roman" w:hAnsi="Times New Roman" w:cs="Times New Roman"/>
                <w:lang w:val="en-GB"/>
              </w:rPr>
              <w:t>Gly</w:t>
            </w:r>
            <w:r w:rsidRPr="0001745D">
              <w:rPr>
                <w:rFonts w:ascii="Times New Roman" w:hAnsi="Times New Roman" w:cs="Times New Roman"/>
                <w:lang w:val="en-GB"/>
              </w:rPr>
              <w:t>85</w:t>
            </w:r>
            <w:r w:rsidR="00227078" w:rsidRPr="0001745D">
              <w:rPr>
                <w:rFonts w:ascii="Times New Roman" w:hAnsi="Times New Roman" w:cs="Times New Roman"/>
                <w:lang w:val="en-GB"/>
              </w:rPr>
              <w:t>Glu</w:t>
            </w:r>
          </w:p>
        </w:tc>
        <w:tc>
          <w:tcPr>
            <w:tcW w:w="2068" w:type="dxa"/>
            <w:vAlign w:val="center"/>
          </w:tcPr>
          <w:p w14:paraId="72384184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alestine</w:t>
            </w:r>
          </w:p>
        </w:tc>
        <w:tc>
          <w:tcPr>
            <w:tcW w:w="1276" w:type="dxa"/>
            <w:vAlign w:val="center"/>
          </w:tcPr>
          <w:p w14:paraId="7336557E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067ABC63" w14:textId="2E1D950E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32]</w:t>
            </w:r>
          </w:p>
        </w:tc>
      </w:tr>
      <w:tr w:rsidR="0001745D" w:rsidRPr="0001745D" w14:paraId="18188EFD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007EAEA9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16FF3288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57425A88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797F18E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0B1AA42A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1AD69AD8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01324E70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01F7DFF4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Phe508del</w:t>
            </w:r>
          </w:p>
        </w:tc>
        <w:tc>
          <w:tcPr>
            <w:tcW w:w="2068" w:type="dxa"/>
            <w:vAlign w:val="center"/>
          </w:tcPr>
          <w:p w14:paraId="1D574F23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ortugal</w:t>
            </w:r>
          </w:p>
        </w:tc>
        <w:tc>
          <w:tcPr>
            <w:tcW w:w="1276" w:type="dxa"/>
            <w:vAlign w:val="center"/>
          </w:tcPr>
          <w:p w14:paraId="3983B93B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0D65F0E1" w14:textId="41EC7A15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33]</w:t>
            </w:r>
          </w:p>
        </w:tc>
      </w:tr>
      <w:tr w:rsidR="0001745D" w:rsidRPr="0001745D" w14:paraId="3915DFA9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35FEFF4D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1294F49B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Phe508del</w:t>
            </w:r>
          </w:p>
        </w:tc>
        <w:tc>
          <w:tcPr>
            <w:tcW w:w="2068" w:type="dxa"/>
            <w:vAlign w:val="center"/>
          </w:tcPr>
          <w:p w14:paraId="7778AAA8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Hispanic</w:t>
            </w:r>
          </w:p>
        </w:tc>
        <w:tc>
          <w:tcPr>
            <w:tcW w:w="1276" w:type="dxa"/>
            <w:vAlign w:val="center"/>
          </w:tcPr>
          <w:p w14:paraId="6B37F2C1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5C68BC8A" w14:textId="2D3BA924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34]</w:t>
            </w:r>
          </w:p>
        </w:tc>
      </w:tr>
      <w:tr w:rsidR="0001745D" w:rsidRPr="0001745D" w14:paraId="083123A9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173234F5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7C265751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65F0C718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112C98B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28CAD3EE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191816CB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6031C7D6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70CC347B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</w:t>
            </w:r>
            <w:r w:rsidR="00AE64B5" w:rsidRPr="0001745D">
              <w:rPr>
                <w:rFonts w:ascii="Times New Roman" w:hAnsi="Times New Roman" w:cs="Times New Roman"/>
                <w:lang w:val="en-GB"/>
              </w:rPr>
              <w:t>Leu</w:t>
            </w:r>
            <w:r w:rsidRPr="0001745D">
              <w:rPr>
                <w:rFonts w:ascii="Times New Roman" w:hAnsi="Times New Roman" w:cs="Times New Roman"/>
                <w:lang w:val="en-GB"/>
              </w:rPr>
              <w:t>1077P</w:t>
            </w:r>
            <w:r w:rsidR="00AE64B5" w:rsidRPr="0001745D">
              <w:rPr>
                <w:rFonts w:ascii="Times New Roman" w:hAnsi="Times New Roman" w:cs="Times New Roman"/>
                <w:lang w:val="en-GB"/>
              </w:rPr>
              <w:t>ro</w:t>
            </w:r>
          </w:p>
        </w:tc>
        <w:tc>
          <w:tcPr>
            <w:tcW w:w="2068" w:type="dxa"/>
            <w:vAlign w:val="center"/>
          </w:tcPr>
          <w:p w14:paraId="6506476C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1276" w:type="dxa"/>
            <w:vAlign w:val="center"/>
          </w:tcPr>
          <w:p w14:paraId="3CEED413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314AAE93" w14:textId="48D88BA0" w:rsidR="005237D1" w:rsidRPr="0001745D" w:rsidRDefault="005D5C95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35]</w:t>
            </w:r>
          </w:p>
        </w:tc>
      </w:tr>
      <w:tr w:rsidR="0001745D" w:rsidRPr="0001745D" w14:paraId="4AC92C60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</w:tcBorders>
            <w:vAlign w:val="center"/>
          </w:tcPr>
          <w:p w14:paraId="4C2F37F9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vAlign w:val="center"/>
          </w:tcPr>
          <w:p w14:paraId="4A831736" w14:textId="77777777" w:rsidR="005237D1" w:rsidRPr="0001745D" w:rsidRDefault="005237D1" w:rsidP="008A4563">
            <w:pPr>
              <w:ind w:left="-5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8" w:type="dxa"/>
            <w:vAlign w:val="center"/>
          </w:tcPr>
          <w:p w14:paraId="221E3E99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D542E19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right w:val="single" w:sz="4" w:space="0" w:color="auto"/>
            </w:tcBorders>
            <w:vAlign w:val="center"/>
          </w:tcPr>
          <w:p w14:paraId="21796FF7" w14:textId="77777777" w:rsidR="005237D1" w:rsidRPr="0001745D" w:rsidRDefault="005237D1" w:rsidP="008A456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1745D" w:rsidRPr="0001745D" w14:paraId="183F5DDB" w14:textId="77777777" w:rsidTr="00C329CB">
        <w:trPr>
          <w:jc w:val="center"/>
        </w:trPr>
        <w:tc>
          <w:tcPr>
            <w:tcW w:w="9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B829F5" w14:textId="77777777" w:rsidR="005237D1" w:rsidRPr="0001745D" w:rsidRDefault="005237D1" w:rsidP="005237D1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E2E4FA2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</w:t>
            </w:r>
            <w:r w:rsidR="00227078" w:rsidRPr="0001745D">
              <w:rPr>
                <w:rFonts w:ascii="Times New Roman" w:hAnsi="Times New Roman" w:cs="Times New Roman"/>
                <w:lang w:val="en-GB"/>
              </w:rPr>
              <w:t>Asn</w:t>
            </w:r>
            <w:r w:rsidRPr="0001745D">
              <w:rPr>
                <w:rFonts w:ascii="Times New Roman" w:hAnsi="Times New Roman" w:cs="Times New Roman"/>
                <w:lang w:val="en-GB"/>
              </w:rPr>
              <w:t>1303</w:t>
            </w:r>
            <w:r w:rsidR="00227078" w:rsidRPr="0001745D">
              <w:rPr>
                <w:rFonts w:ascii="Times New Roman" w:hAnsi="Times New Roman" w:cs="Times New Roman"/>
                <w:lang w:val="en-GB"/>
              </w:rPr>
              <w:t>Lys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21B1B319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30973B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268169" w14:textId="359F72DC" w:rsidR="005237D1" w:rsidRPr="0001745D" w:rsidRDefault="005D5C95" w:rsidP="005D5C95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5]</w:t>
            </w:r>
          </w:p>
        </w:tc>
      </w:tr>
      <w:tr w:rsidR="0001745D" w:rsidRPr="0001745D" w14:paraId="6C0F2B14" w14:textId="77777777" w:rsidTr="0031146C">
        <w:trPr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63B0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3B90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30157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5487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846D" w14:textId="77777777" w:rsidR="004A42A6" w:rsidRPr="0001745D" w:rsidRDefault="004A42A6" w:rsidP="00C8707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01745D" w:rsidRPr="0001745D" w14:paraId="1619E1B9" w14:textId="77777777" w:rsidTr="00C329CB">
        <w:trPr>
          <w:cantSplit/>
          <w:trHeight w:val="725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1CF4842C" w14:textId="77777777" w:rsidR="005237D1" w:rsidRPr="0001745D" w:rsidRDefault="005237D1" w:rsidP="005237D1">
            <w:pPr>
              <w:spacing w:before="40" w:after="20"/>
              <w:ind w:left="113" w:right="113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c.120del23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F40A8" w14:textId="77777777" w:rsidR="005237D1" w:rsidRPr="0001745D" w:rsidRDefault="005237D1" w:rsidP="00D56EB2">
            <w:pPr>
              <w:spacing w:before="40" w:after="20"/>
              <w:ind w:left="-54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.Phe508del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06179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81CEC" w14:textId="77777777" w:rsidR="005237D1" w:rsidRPr="0001745D" w:rsidRDefault="005237D1" w:rsidP="00292D63">
            <w:pPr>
              <w:spacing w:before="40" w:after="20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A6BE3" w14:textId="41062B34" w:rsidR="005237D1" w:rsidRPr="0001745D" w:rsidRDefault="005237D1" w:rsidP="007F1820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Present study</w:t>
            </w:r>
            <w:r w:rsidR="00C329CB" w:rsidRPr="0001745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D5C95" w:rsidRPr="0001745D">
              <w:rPr>
                <w:rFonts w:ascii="Times New Roman" w:hAnsi="Times New Roman" w:cs="Times New Roman"/>
                <w:lang w:val="en-GB"/>
              </w:rPr>
              <w:t>[17]</w:t>
            </w:r>
          </w:p>
        </w:tc>
      </w:tr>
      <w:tr w:rsidR="0001745D" w:rsidRPr="0001745D" w14:paraId="6C5D0021" w14:textId="77777777" w:rsidTr="0031146C">
        <w:trPr>
          <w:trHeight w:val="623"/>
          <w:jc w:val="center"/>
        </w:trPr>
        <w:tc>
          <w:tcPr>
            <w:tcW w:w="9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F52C27" w14:textId="77777777" w:rsidR="0031146C" w:rsidRPr="0001745D" w:rsidRDefault="0031146C" w:rsidP="005237D1">
            <w:pPr>
              <w:spacing w:before="4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DABCBFA" w14:textId="77777777" w:rsidR="0031146C" w:rsidRPr="0001745D" w:rsidRDefault="0031146C" w:rsidP="004420F8">
            <w:pPr>
              <w:spacing w:before="40" w:after="20"/>
              <w:ind w:left="-54"/>
              <w:rPr>
                <w:rFonts w:ascii="Times New Roman" w:hAnsi="Times New Roman" w:cs="Times New Roman"/>
              </w:rPr>
            </w:pPr>
            <w:r w:rsidRPr="0001745D">
              <w:rPr>
                <w:rFonts w:ascii="Times New Roman" w:hAnsi="Times New Roman" w:cs="Times New Roman"/>
              </w:rPr>
              <w:t>p.Ser4Ter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52BD20BE" w14:textId="77777777" w:rsidR="0031146C" w:rsidRPr="0001745D" w:rsidRDefault="0031146C" w:rsidP="004420F8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9DFA95" w14:textId="77777777" w:rsidR="0031146C" w:rsidRPr="0001745D" w:rsidRDefault="0031146C" w:rsidP="004420F8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A2ECA4" w14:textId="308C0625" w:rsidR="0031146C" w:rsidRPr="0001745D" w:rsidRDefault="005D5C95" w:rsidP="005D5C95">
            <w:pPr>
              <w:spacing w:before="40" w:after="20"/>
              <w:rPr>
                <w:rFonts w:ascii="Times New Roman" w:hAnsi="Times New Roman" w:cs="Times New Roman"/>
                <w:lang w:val="en-GB"/>
              </w:rPr>
            </w:pPr>
            <w:r w:rsidRPr="0001745D">
              <w:rPr>
                <w:rFonts w:ascii="Times New Roman" w:hAnsi="Times New Roman" w:cs="Times New Roman"/>
                <w:lang w:val="en-GB"/>
              </w:rPr>
              <w:t>[23]</w:t>
            </w:r>
          </w:p>
        </w:tc>
      </w:tr>
      <w:tr w:rsidR="0031146C" w:rsidRPr="0001745D" w14:paraId="56D52734" w14:textId="77777777" w:rsidTr="0031146C">
        <w:trPr>
          <w:trHeight w:val="392"/>
          <w:jc w:val="center"/>
        </w:trPr>
        <w:tc>
          <w:tcPr>
            <w:tcW w:w="7663" w:type="dxa"/>
            <w:gridSpan w:val="5"/>
            <w:tcBorders>
              <w:top w:val="single" w:sz="4" w:space="0" w:color="auto"/>
            </w:tcBorders>
            <w:vAlign w:val="center"/>
          </w:tcPr>
          <w:p w14:paraId="46DAE6CD" w14:textId="77777777" w:rsidR="0031146C" w:rsidRPr="0001745D" w:rsidRDefault="0083795E" w:rsidP="0083795E">
            <w:pPr>
              <w:spacing w:before="40" w:after="20"/>
              <w:rPr>
                <w:rFonts w:ascii="Times New Roman" w:hAnsi="Times New Roman" w:cs="Times New Roman"/>
                <w:sz w:val="20"/>
                <w:lang w:val="en-GB"/>
              </w:rPr>
            </w:pPr>
            <w:r w:rsidRPr="0001745D">
              <w:rPr>
                <w:rFonts w:ascii="Times New Roman" w:hAnsi="Times New Roman" w:cs="Times New Roman"/>
                <w:sz w:val="20"/>
                <w:lang w:val="en-GB"/>
              </w:rPr>
              <w:t>MD, missing data.</w:t>
            </w:r>
          </w:p>
        </w:tc>
      </w:tr>
    </w:tbl>
    <w:p w14:paraId="4A4DE2D6" w14:textId="77777777" w:rsidR="002B330F" w:rsidRPr="0001745D" w:rsidRDefault="002B330F">
      <w:pPr>
        <w:rPr>
          <w:lang w:val="en-GB"/>
        </w:rPr>
      </w:pPr>
    </w:p>
    <w:p w14:paraId="34C88C98" w14:textId="77777777" w:rsidR="005D5C95" w:rsidRPr="00DF30F1" w:rsidRDefault="005D5C95">
      <w:pPr>
        <w:spacing w:before="120"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5D5C95" w:rsidRPr="00DF30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C04D3" w14:textId="77777777" w:rsidR="009F4EB7" w:rsidRDefault="009F4EB7" w:rsidP="00E5007E">
      <w:pPr>
        <w:spacing w:after="0" w:line="240" w:lineRule="auto"/>
      </w:pPr>
      <w:r>
        <w:separator/>
      </w:r>
    </w:p>
  </w:endnote>
  <w:endnote w:type="continuationSeparator" w:id="0">
    <w:p w14:paraId="79B241CE" w14:textId="77777777" w:rsidR="009F4EB7" w:rsidRDefault="009F4EB7" w:rsidP="00E50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904EF" w14:textId="77777777" w:rsidR="00E5007E" w:rsidRDefault="00E500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0380240"/>
      <w:docPartObj>
        <w:docPartGallery w:val="Page Numbers (Bottom of Page)"/>
        <w:docPartUnique/>
      </w:docPartObj>
    </w:sdtPr>
    <w:sdtEndPr/>
    <w:sdtContent>
      <w:p w14:paraId="2079B71F" w14:textId="77777777" w:rsidR="00E5007E" w:rsidRDefault="00E500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0CB4">
          <w:rPr>
            <w:noProof/>
          </w:rPr>
          <w:t>1</w:t>
        </w:r>
        <w:r>
          <w:fldChar w:fldCharType="end"/>
        </w:r>
      </w:p>
    </w:sdtContent>
  </w:sdt>
  <w:p w14:paraId="7872EF4F" w14:textId="77777777" w:rsidR="00E5007E" w:rsidRDefault="00E500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98272" w14:textId="77777777" w:rsidR="00E5007E" w:rsidRDefault="00E500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44644" w14:textId="77777777" w:rsidR="009F4EB7" w:rsidRDefault="009F4EB7" w:rsidP="00E5007E">
      <w:pPr>
        <w:spacing w:after="0" w:line="240" w:lineRule="auto"/>
      </w:pPr>
      <w:r>
        <w:separator/>
      </w:r>
    </w:p>
  </w:footnote>
  <w:footnote w:type="continuationSeparator" w:id="0">
    <w:p w14:paraId="01F54012" w14:textId="77777777" w:rsidR="009F4EB7" w:rsidRDefault="009F4EB7" w:rsidP="00E500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B4759" w14:textId="77777777" w:rsidR="00E5007E" w:rsidRDefault="00E500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AE95C" w14:textId="77777777" w:rsidR="00E5007E" w:rsidRDefault="00E500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8A8D2E" w14:textId="77777777" w:rsidR="00E5007E" w:rsidRDefault="00E500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B330F"/>
    <w:rsid w:val="0001745D"/>
    <w:rsid w:val="00077A07"/>
    <w:rsid w:val="00100632"/>
    <w:rsid w:val="0010517E"/>
    <w:rsid w:val="00150E89"/>
    <w:rsid w:val="00177D0F"/>
    <w:rsid w:val="00227078"/>
    <w:rsid w:val="0023707F"/>
    <w:rsid w:val="0026219D"/>
    <w:rsid w:val="00271298"/>
    <w:rsid w:val="002B330F"/>
    <w:rsid w:val="002D3E98"/>
    <w:rsid w:val="0031146C"/>
    <w:rsid w:val="00313B6D"/>
    <w:rsid w:val="00354F03"/>
    <w:rsid w:val="004A42A6"/>
    <w:rsid w:val="005237D1"/>
    <w:rsid w:val="00534F8C"/>
    <w:rsid w:val="00581983"/>
    <w:rsid w:val="005D5C95"/>
    <w:rsid w:val="005F6714"/>
    <w:rsid w:val="006457DC"/>
    <w:rsid w:val="006467A1"/>
    <w:rsid w:val="00654330"/>
    <w:rsid w:val="00664ABA"/>
    <w:rsid w:val="006867B1"/>
    <w:rsid w:val="00727AFD"/>
    <w:rsid w:val="007549DC"/>
    <w:rsid w:val="007731DD"/>
    <w:rsid w:val="00791399"/>
    <w:rsid w:val="007F1820"/>
    <w:rsid w:val="00830F67"/>
    <w:rsid w:val="0083795E"/>
    <w:rsid w:val="00896AB5"/>
    <w:rsid w:val="008A4563"/>
    <w:rsid w:val="009019DC"/>
    <w:rsid w:val="0095690C"/>
    <w:rsid w:val="009962F2"/>
    <w:rsid w:val="009A3CC7"/>
    <w:rsid w:val="009B4E6D"/>
    <w:rsid w:val="009F4EB7"/>
    <w:rsid w:val="00A73DD6"/>
    <w:rsid w:val="00AC33A9"/>
    <w:rsid w:val="00AE64B5"/>
    <w:rsid w:val="00B615EE"/>
    <w:rsid w:val="00BB4775"/>
    <w:rsid w:val="00BC0CB4"/>
    <w:rsid w:val="00C204C4"/>
    <w:rsid w:val="00C329CB"/>
    <w:rsid w:val="00C87070"/>
    <w:rsid w:val="00D11EB4"/>
    <w:rsid w:val="00D50A1D"/>
    <w:rsid w:val="00D56EB2"/>
    <w:rsid w:val="00D85543"/>
    <w:rsid w:val="00DB70FA"/>
    <w:rsid w:val="00DF30F1"/>
    <w:rsid w:val="00E42F75"/>
    <w:rsid w:val="00E5007E"/>
    <w:rsid w:val="00EA19BC"/>
    <w:rsid w:val="00EC5115"/>
    <w:rsid w:val="00EF07AB"/>
    <w:rsid w:val="00F0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7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3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00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07E"/>
  </w:style>
  <w:style w:type="paragraph" w:styleId="Footer">
    <w:name w:val="footer"/>
    <w:basedOn w:val="Normal"/>
    <w:link w:val="FooterChar"/>
    <w:uiPriority w:val="99"/>
    <w:unhideWhenUsed/>
    <w:rsid w:val="00E500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0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3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00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07E"/>
  </w:style>
  <w:style w:type="paragraph" w:styleId="Footer">
    <w:name w:val="footer"/>
    <w:basedOn w:val="Normal"/>
    <w:link w:val="FooterChar"/>
    <w:uiPriority w:val="99"/>
    <w:unhideWhenUsed/>
    <w:rsid w:val="00E500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36</Characters>
  <Application>Microsoft Office Word</Application>
  <DocSecurity>0</DocSecurity>
  <Lines>245</Lines>
  <Paragraphs>9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S3G_Reference_Citation_Sequence</cp:lastModifiedBy>
  <cp:revision>5</cp:revision>
  <dcterms:created xsi:type="dcterms:W3CDTF">2019-12-21T13:09:00Z</dcterms:created>
  <dcterms:modified xsi:type="dcterms:W3CDTF">2019-12-27T07:03:00Z</dcterms:modified>
</cp:coreProperties>
</file>